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360" w:lineRule="auto"/>
        <w:jc w:val="center"/>
        <w:rPr>
          <w:rFonts w:ascii="Times New Roman" w:hAnsi="Times New Roman" w:eastAsia="宋体" w:cs="Times New Roman"/>
          <w:b/>
          <w:color w:val="000000"/>
          <w:kern w:val="0"/>
          <w:szCs w:val="21"/>
        </w:rPr>
      </w:pPr>
      <w:r>
        <w:rPr>
          <w:rFonts w:hint="eastAsia" w:ascii="Times New Roman" w:hAnsi="黑体" w:eastAsia="黑体" w:cs="Times New Roman"/>
          <w:b/>
          <w:sz w:val="24"/>
          <w:szCs w:val="24"/>
        </w:rPr>
        <w:t>Table S2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Times New Roman" w:hAnsi="黑体" w:eastAsia="黑体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14:textFill>
            <w14:solidFill>
              <w14:schemeClr w14:val="tx1"/>
            </w14:solidFill>
          </w14:textFill>
        </w:rPr>
        <w:t>Resistance genes in</w:t>
      </w: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 the</w:t>
      </w:r>
      <w:r>
        <w:rPr>
          <w:rFonts w:hint="eastAsia" w:ascii="Times New Roman" w:hAnsi="黑体" w:eastAsia="黑体" w:cs="Times New Roman"/>
          <w:b/>
          <w:sz w:val="24"/>
          <w:szCs w:val="24"/>
        </w:rPr>
        <w:t xml:space="preserve"> genetic elements characterized in this </w:t>
      </w:r>
      <w:r>
        <w:rPr>
          <w:rFonts w:ascii="Times New Roman" w:hAnsi="黑体" w:eastAsia="黑体" w:cs="Times New Roman"/>
          <w:b/>
          <w:sz w:val="24"/>
          <w:szCs w:val="24"/>
        </w:rPr>
        <w:t>work</w:t>
      </w:r>
      <w:bookmarkStart w:id="0" w:name="_GoBack"/>
      <w:bookmarkEnd w:id="0"/>
    </w:p>
    <w:tbl>
      <w:tblPr>
        <w:tblStyle w:val="7"/>
        <w:tblpPr w:leftFromText="180" w:rightFromText="180" w:vertAnchor="text" w:horzAnchor="page" w:tblpX="2083" w:tblpY="571"/>
        <w:tblW w:w="1286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268"/>
        <w:gridCol w:w="1984"/>
        <w:gridCol w:w="2835"/>
        <w:gridCol w:w="2126"/>
        <w:gridCol w:w="21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40" w:hRule="atLeast"/>
          <w:jc w:val="center"/>
        </w:trPr>
        <w:tc>
          <w:tcPr>
            <w:tcW w:w="1526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  <w:lang w:val="en-US" w:eastAsia="zh-CN"/>
              </w:rPr>
              <w:t>Group</w:t>
            </w: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</w:rPr>
              <w:t>Genetic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 xml:space="preserve"> element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Resistance marker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Resistance phenotyp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Nucleotide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  <w:t>position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u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egion locat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" w:hRule="atLeast"/>
          <w:jc w:val="center"/>
        </w:trPr>
        <w:tc>
          <w:tcPr>
            <w:tcW w:w="1526" w:type="dxa"/>
            <w:vMerge w:val="restar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4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lated 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vMerge w:val="restar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41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3757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4290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5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4447..542479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4788..542562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33944..543746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58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GES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0485..5271348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8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'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1487..527204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hA15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2374..527316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4758..527510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83031..528388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6287..527750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t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8438..527961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86026..528954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585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GES-6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1019..5421882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8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'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2021..542257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hA15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2908..542370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5292..54256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33565..543441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6821..542803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t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28972..543014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436560..544007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4" w:hRule="atLeast"/>
          <w:jc w:val="center"/>
        </w:trPr>
        <w:tc>
          <w:tcPr>
            <w:tcW w:w="1526" w:type="dxa"/>
            <w:vMerge w:val="restar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586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GES-15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0461..5271324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80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'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1463..527201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hA15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2350..527314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4734..527508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83007..528385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6263..527747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tet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(G)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etracyclin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278414..527958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081494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.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08186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587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CARB</w:t>
            </w:r>
            <w:r>
              <w:rPr>
                <w:rFonts w:hint="eastAsia"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-5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63031..4363897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178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61752..436228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62359..436291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64114..436446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64455..436529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371203..437472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restart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85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related I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2268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52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ch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hromat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937366..6938607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IME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backb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853</w:t>
            </w: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3618..1224292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8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CARB-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2622..122353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2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1713..122249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1202..122154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7313..118766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6480..118731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77500..11783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18806..122002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90575..119110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cA6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9944..119049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9160..118979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7817..118844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3e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8532..118908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PER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3285..118421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o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opper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11283..12137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69139..116994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68303..11691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854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3583..1134116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6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2952..113350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2168..113280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3e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1540..113209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0825..113145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0321..113066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9488..113032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o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opper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2181..112463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90030..109083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89194..109003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855</w:t>
            </w:r>
          </w:p>
        </w:tc>
        <w:tc>
          <w:tcPr>
            <w:tcW w:w="9071" w:type="dxa"/>
            <w:gridSpan w:val="4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No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140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related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it transposo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s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1403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CARB-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158..6024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1d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339..759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1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7691..848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5594..16397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539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6397..1723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46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-1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5591..6086145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In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107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OXA-10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6226..608702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5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7088..608787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8044..608839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88385..608922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97365..609820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PER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091493..609241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06786..6107589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539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6107589..610842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4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'-17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16287..3316841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17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CARB-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16971..331783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17967..331874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18910..331925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24892..332574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20439..332165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35926..3336729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539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3336729..333756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4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3618..1224292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17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iCs/>
                <w:color w:val="000000"/>
                <w:kern w:val="0"/>
                <w:szCs w:val="21"/>
                <w:vertAlign w:val="subscript"/>
              </w:rPr>
              <w:t>CARB-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2622..122353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2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1713..122249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21202..122154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7313..118766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6480..118731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77500..11783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9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18806..122002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90575..119110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aacA6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9944..119049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9160..118979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7817..118844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3e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8532..118908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PER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83285..118421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o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opper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211283..12137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69139..1169942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539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68303..1169139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49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3583..1134116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In17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6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2952..113350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2168..113280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A3e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1540..113209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atB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0825..113145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30321..113066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7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9488..113032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 xml:space="preserve">cop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Copper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122181..112463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90030..1090832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Cs w:val="21"/>
              </w:rPr>
              <w:t>5393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tr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1089194..109003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" w:hRule="atLeast"/>
          <w:jc w:val="center"/>
        </w:trPr>
        <w:tc>
          <w:tcPr>
            <w:tcW w:w="15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87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-related IMEs</w:t>
            </w: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</w:rPr>
              <w:t>6877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GES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19838..5020701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Cs w:val="21"/>
              </w:rPr>
              <w:t>68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B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7064..503759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cA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7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6547..503700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5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OX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4770..503559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1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3942..503473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3431..503377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ul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32598..503343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5010392..5014354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78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OX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0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13786..4914586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68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1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12886..491367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12375..491272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11542..491238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06457..490729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8729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.488813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0" w:hRule="atLeast"/>
          <w:jc w:val="center"/>
        </w:trPr>
        <w:tc>
          <w:tcPr>
            <w:tcW w:w="1526" w:type="dxa"/>
            <w:vMerge w:val="continue"/>
            <w:shd w:val="clear" w:color="auto" w:fill="FFFFFF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VE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08434..490933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hA6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902302..490308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C2d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99245..490010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879280..488324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dfrA1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 xml:space="preserve"> reg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dfrA1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rimethopri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52164..2152661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isrupted 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related element, 3' fra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2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53081..215386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54024..215437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54365..215520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7353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..217437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phA6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58581..2159360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cC2d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61557..216241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mer 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locus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Mercuric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2178420..218238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 xml:space="preserve">VEB-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region</w:t>
            </w: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VE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64330..4665229</w:t>
            </w:r>
          </w:p>
        </w:tc>
        <w:tc>
          <w:tcPr>
            <w:tcW w:w="2126" w:type="dxa"/>
            <w:vMerge w:val="restart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Disrupted T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</w:rPr>
              <w:t>-related element, 5' frag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sul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ulphonam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67438..4668277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qacED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Quaternary ammonium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ompound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68271..4668618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A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68782..466958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OX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69682..4670482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cmlA1a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Phenicol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70586..4671845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aadB4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72100..4672633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bl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  <w:vertAlign w:val="subscript"/>
              </w:rPr>
              <w:t>TEM-1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β-lactam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76731..4677591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15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2268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4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rmtB</w:t>
            </w:r>
          </w:p>
        </w:tc>
        <w:tc>
          <w:tcPr>
            <w:tcW w:w="2835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minoglycoside resistance</w:t>
            </w:r>
          </w:p>
        </w:tc>
        <w:tc>
          <w:tcPr>
            <w:tcW w:w="2126" w:type="dxa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  <w:t>4677761..4678516</w:t>
            </w:r>
          </w:p>
        </w:tc>
        <w:tc>
          <w:tcPr>
            <w:tcW w:w="2126" w:type="dxa"/>
            <w:vMerge w:val="continue"/>
            <w:shd w:val="clear" w:color="auto" w:fill="FFFFFF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>
      <w:pPr>
        <w:widowControl/>
        <w:jc w:val="left"/>
        <w:rPr>
          <w:rFonts w:hint="eastAsia" w:ascii="Times New Roman" w:hAnsi="Times New Roman" w:cs="Times New Roman"/>
          <w:b/>
          <w:color w:val="FF0000"/>
        </w:rPr>
      </w:pPr>
    </w:p>
    <w:sectPr>
      <w:pgSz w:w="16838" w:h="11906" w:orient="landscape"/>
      <w:pgMar w:top="1134" w:right="1418" w:bottom="1134" w:left="1418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25C6"/>
    <w:rsid w:val="000242E4"/>
    <w:rsid w:val="00024D70"/>
    <w:rsid w:val="00025241"/>
    <w:rsid w:val="0003072D"/>
    <w:rsid w:val="00072528"/>
    <w:rsid w:val="00073AAA"/>
    <w:rsid w:val="000755F0"/>
    <w:rsid w:val="00077CAB"/>
    <w:rsid w:val="000941CD"/>
    <w:rsid w:val="000A51DA"/>
    <w:rsid w:val="000A5966"/>
    <w:rsid w:val="000C0643"/>
    <w:rsid w:val="000D5AEA"/>
    <w:rsid w:val="000D74CA"/>
    <w:rsid w:val="000E5D80"/>
    <w:rsid w:val="000E5EC3"/>
    <w:rsid w:val="000E6375"/>
    <w:rsid w:val="00105D82"/>
    <w:rsid w:val="00110A64"/>
    <w:rsid w:val="00113410"/>
    <w:rsid w:val="00133918"/>
    <w:rsid w:val="0015729F"/>
    <w:rsid w:val="00164554"/>
    <w:rsid w:val="001A5C32"/>
    <w:rsid w:val="001C09FE"/>
    <w:rsid w:val="001C2314"/>
    <w:rsid w:val="001C3F2E"/>
    <w:rsid w:val="001C4A05"/>
    <w:rsid w:val="001E0BCB"/>
    <w:rsid w:val="001E68DB"/>
    <w:rsid w:val="00214CC7"/>
    <w:rsid w:val="0023318B"/>
    <w:rsid w:val="00233555"/>
    <w:rsid w:val="00242FB2"/>
    <w:rsid w:val="00246BC4"/>
    <w:rsid w:val="00251E02"/>
    <w:rsid w:val="00262AAA"/>
    <w:rsid w:val="0027312D"/>
    <w:rsid w:val="0027646D"/>
    <w:rsid w:val="00277951"/>
    <w:rsid w:val="00280286"/>
    <w:rsid w:val="00290B75"/>
    <w:rsid w:val="002958F2"/>
    <w:rsid w:val="002B46E0"/>
    <w:rsid w:val="003128D3"/>
    <w:rsid w:val="00316997"/>
    <w:rsid w:val="00320915"/>
    <w:rsid w:val="00321E75"/>
    <w:rsid w:val="00327458"/>
    <w:rsid w:val="00327A54"/>
    <w:rsid w:val="00332735"/>
    <w:rsid w:val="00347EA4"/>
    <w:rsid w:val="00360389"/>
    <w:rsid w:val="003658BA"/>
    <w:rsid w:val="00377E96"/>
    <w:rsid w:val="003861B6"/>
    <w:rsid w:val="00387846"/>
    <w:rsid w:val="00390136"/>
    <w:rsid w:val="00397D9D"/>
    <w:rsid w:val="003C5719"/>
    <w:rsid w:val="003D0846"/>
    <w:rsid w:val="003E1197"/>
    <w:rsid w:val="003F1DB5"/>
    <w:rsid w:val="00400132"/>
    <w:rsid w:val="00406635"/>
    <w:rsid w:val="0040752F"/>
    <w:rsid w:val="00412881"/>
    <w:rsid w:val="004266AE"/>
    <w:rsid w:val="00435986"/>
    <w:rsid w:val="0044062A"/>
    <w:rsid w:val="0044700C"/>
    <w:rsid w:val="004523E5"/>
    <w:rsid w:val="0045653D"/>
    <w:rsid w:val="00461DB3"/>
    <w:rsid w:val="004643AC"/>
    <w:rsid w:val="004705F9"/>
    <w:rsid w:val="00470630"/>
    <w:rsid w:val="00483590"/>
    <w:rsid w:val="0048758E"/>
    <w:rsid w:val="00490707"/>
    <w:rsid w:val="00497545"/>
    <w:rsid w:val="004A55F1"/>
    <w:rsid w:val="004B4F5F"/>
    <w:rsid w:val="004B6A64"/>
    <w:rsid w:val="004C3286"/>
    <w:rsid w:val="004D0EC6"/>
    <w:rsid w:val="004D1A6F"/>
    <w:rsid w:val="004F6FA2"/>
    <w:rsid w:val="00510063"/>
    <w:rsid w:val="0051410B"/>
    <w:rsid w:val="00514B85"/>
    <w:rsid w:val="00524091"/>
    <w:rsid w:val="00526F96"/>
    <w:rsid w:val="00532949"/>
    <w:rsid w:val="0054365D"/>
    <w:rsid w:val="00545E55"/>
    <w:rsid w:val="005554A5"/>
    <w:rsid w:val="00560BB5"/>
    <w:rsid w:val="00564CAB"/>
    <w:rsid w:val="00566830"/>
    <w:rsid w:val="00567500"/>
    <w:rsid w:val="00570146"/>
    <w:rsid w:val="00570368"/>
    <w:rsid w:val="0057621D"/>
    <w:rsid w:val="00592549"/>
    <w:rsid w:val="005A45BF"/>
    <w:rsid w:val="005A7173"/>
    <w:rsid w:val="005B4492"/>
    <w:rsid w:val="005B4D0D"/>
    <w:rsid w:val="005F4AD0"/>
    <w:rsid w:val="0060254A"/>
    <w:rsid w:val="0064684C"/>
    <w:rsid w:val="00661AFF"/>
    <w:rsid w:val="006723D8"/>
    <w:rsid w:val="006768E0"/>
    <w:rsid w:val="00685BBB"/>
    <w:rsid w:val="0069096D"/>
    <w:rsid w:val="0069300D"/>
    <w:rsid w:val="006B54F5"/>
    <w:rsid w:val="006D0982"/>
    <w:rsid w:val="006D4AF6"/>
    <w:rsid w:val="006D63E6"/>
    <w:rsid w:val="006F6DC8"/>
    <w:rsid w:val="00721377"/>
    <w:rsid w:val="0074658B"/>
    <w:rsid w:val="00757A41"/>
    <w:rsid w:val="0079374D"/>
    <w:rsid w:val="007A08EB"/>
    <w:rsid w:val="007C4A4F"/>
    <w:rsid w:val="007D3665"/>
    <w:rsid w:val="007D48C4"/>
    <w:rsid w:val="007E0CF5"/>
    <w:rsid w:val="007E4F67"/>
    <w:rsid w:val="0080245D"/>
    <w:rsid w:val="0082374B"/>
    <w:rsid w:val="008270E0"/>
    <w:rsid w:val="0083798A"/>
    <w:rsid w:val="00841CB6"/>
    <w:rsid w:val="00842A0B"/>
    <w:rsid w:val="0086456F"/>
    <w:rsid w:val="008B0048"/>
    <w:rsid w:val="008B3734"/>
    <w:rsid w:val="008B616E"/>
    <w:rsid w:val="008C1625"/>
    <w:rsid w:val="008D6E55"/>
    <w:rsid w:val="008D778B"/>
    <w:rsid w:val="008D7E75"/>
    <w:rsid w:val="008E73B0"/>
    <w:rsid w:val="008F1D44"/>
    <w:rsid w:val="008F383E"/>
    <w:rsid w:val="0091199A"/>
    <w:rsid w:val="009335AE"/>
    <w:rsid w:val="009651F8"/>
    <w:rsid w:val="00967B36"/>
    <w:rsid w:val="00975241"/>
    <w:rsid w:val="0098304C"/>
    <w:rsid w:val="00983911"/>
    <w:rsid w:val="00991F11"/>
    <w:rsid w:val="00996D60"/>
    <w:rsid w:val="009A5B21"/>
    <w:rsid w:val="009D284F"/>
    <w:rsid w:val="009D5E5E"/>
    <w:rsid w:val="009F5EF3"/>
    <w:rsid w:val="009F7935"/>
    <w:rsid w:val="00A11B12"/>
    <w:rsid w:val="00A21739"/>
    <w:rsid w:val="00A2714F"/>
    <w:rsid w:val="00A326DF"/>
    <w:rsid w:val="00A330D9"/>
    <w:rsid w:val="00A47A3E"/>
    <w:rsid w:val="00A505B8"/>
    <w:rsid w:val="00A554FE"/>
    <w:rsid w:val="00A702BA"/>
    <w:rsid w:val="00A84695"/>
    <w:rsid w:val="00AA51C1"/>
    <w:rsid w:val="00AA7EEC"/>
    <w:rsid w:val="00AC7270"/>
    <w:rsid w:val="00AD777A"/>
    <w:rsid w:val="00AE31A6"/>
    <w:rsid w:val="00AE52D2"/>
    <w:rsid w:val="00AF59EC"/>
    <w:rsid w:val="00B00372"/>
    <w:rsid w:val="00B025C6"/>
    <w:rsid w:val="00B04B26"/>
    <w:rsid w:val="00B14312"/>
    <w:rsid w:val="00B15CEF"/>
    <w:rsid w:val="00B41C93"/>
    <w:rsid w:val="00B469B5"/>
    <w:rsid w:val="00B5377B"/>
    <w:rsid w:val="00B55D5A"/>
    <w:rsid w:val="00B566BE"/>
    <w:rsid w:val="00B64D63"/>
    <w:rsid w:val="00B71152"/>
    <w:rsid w:val="00B822B7"/>
    <w:rsid w:val="00B941EB"/>
    <w:rsid w:val="00B9488C"/>
    <w:rsid w:val="00BE021B"/>
    <w:rsid w:val="00BE1888"/>
    <w:rsid w:val="00BE7918"/>
    <w:rsid w:val="00BF60EA"/>
    <w:rsid w:val="00C04153"/>
    <w:rsid w:val="00C0752D"/>
    <w:rsid w:val="00C175CB"/>
    <w:rsid w:val="00C23AA9"/>
    <w:rsid w:val="00C23B20"/>
    <w:rsid w:val="00C2792D"/>
    <w:rsid w:val="00C33F6D"/>
    <w:rsid w:val="00C41E3E"/>
    <w:rsid w:val="00C4410D"/>
    <w:rsid w:val="00C50415"/>
    <w:rsid w:val="00C50A40"/>
    <w:rsid w:val="00C52A14"/>
    <w:rsid w:val="00C53269"/>
    <w:rsid w:val="00C73EE3"/>
    <w:rsid w:val="00C83C66"/>
    <w:rsid w:val="00C83ED2"/>
    <w:rsid w:val="00C914B4"/>
    <w:rsid w:val="00CB17BF"/>
    <w:rsid w:val="00CC05BF"/>
    <w:rsid w:val="00CD5D32"/>
    <w:rsid w:val="00CD6E3A"/>
    <w:rsid w:val="00CE747C"/>
    <w:rsid w:val="00CF54A3"/>
    <w:rsid w:val="00CF744E"/>
    <w:rsid w:val="00D00464"/>
    <w:rsid w:val="00D017D2"/>
    <w:rsid w:val="00D02C43"/>
    <w:rsid w:val="00D160D4"/>
    <w:rsid w:val="00D20E07"/>
    <w:rsid w:val="00D2793C"/>
    <w:rsid w:val="00D32566"/>
    <w:rsid w:val="00D33521"/>
    <w:rsid w:val="00D36E18"/>
    <w:rsid w:val="00D47A9B"/>
    <w:rsid w:val="00D52627"/>
    <w:rsid w:val="00D61298"/>
    <w:rsid w:val="00D66947"/>
    <w:rsid w:val="00DA4385"/>
    <w:rsid w:val="00DB04D0"/>
    <w:rsid w:val="00DB42AC"/>
    <w:rsid w:val="00DC35F0"/>
    <w:rsid w:val="00DC6362"/>
    <w:rsid w:val="00DD5645"/>
    <w:rsid w:val="00DD79C1"/>
    <w:rsid w:val="00DE0D52"/>
    <w:rsid w:val="00DE7FC2"/>
    <w:rsid w:val="00E03017"/>
    <w:rsid w:val="00E16B78"/>
    <w:rsid w:val="00E21098"/>
    <w:rsid w:val="00E25A25"/>
    <w:rsid w:val="00E36994"/>
    <w:rsid w:val="00E36DD7"/>
    <w:rsid w:val="00E3701C"/>
    <w:rsid w:val="00E50BCC"/>
    <w:rsid w:val="00E64ECF"/>
    <w:rsid w:val="00E76AF9"/>
    <w:rsid w:val="00E8109D"/>
    <w:rsid w:val="00E843A5"/>
    <w:rsid w:val="00EB35E7"/>
    <w:rsid w:val="00EB640F"/>
    <w:rsid w:val="00EC54FE"/>
    <w:rsid w:val="00ED2F41"/>
    <w:rsid w:val="00EE00BE"/>
    <w:rsid w:val="00EE3942"/>
    <w:rsid w:val="00EF54EA"/>
    <w:rsid w:val="00EF562C"/>
    <w:rsid w:val="00EF6F83"/>
    <w:rsid w:val="00EF7258"/>
    <w:rsid w:val="00EF7FE3"/>
    <w:rsid w:val="00F02F92"/>
    <w:rsid w:val="00F135C4"/>
    <w:rsid w:val="00F20F4C"/>
    <w:rsid w:val="00F36037"/>
    <w:rsid w:val="00F37F1D"/>
    <w:rsid w:val="00F51E67"/>
    <w:rsid w:val="00F60183"/>
    <w:rsid w:val="00F61CE4"/>
    <w:rsid w:val="00F65822"/>
    <w:rsid w:val="00F76117"/>
    <w:rsid w:val="00F77640"/>
    <w:rsid w:val="00F831E7"/>
    <w:rsid w:val="00F840E4"/>
    <w:rsid w:val="00FF6E15"/>
    <w:rsid w:val="04E706B6"/>
    <w:rsid w:val="052F62B8"/>
    <w:rsid w:val="06AA511A"/>
    <w:rsid w:val="06FC4FB0"/>
    <w:rsid w:val="076E6FDA"/>
    <w:rsid w:val="07F51D91"/>
    <w:rsid w:val="09974770"/>
    <w:rsid w:val="0AB15486"/>
    <w:rsid w:val="0B74405E"/>
    <w:rsid w:val="0B992F44"/>
    <w:rsid w:val="0C603418"/>
    <w:rsid w:val="0D42796D"/>
    <w:rsid w:val="0DAE66C4"/>
    <w:rsid w:val="0DB879EF"/>
    <w:rsid w:val="0DFD0C4D"/>
    <w:rsid w:val="0E5F6665"/>
    <w:rsid w:val="0FB10C4A"/>
    <w:rsid w:val="103448CF"/>
    <w:rsid w:val="1141414F"/>
    <w:rsid w:val="120E7296"/>
    <w:rsid w:val="13352B15"/>
    <w:rsid w:val="14716AA2"/>
    <w:rsid w:val="14926674"/>
    <w:rsid w:val="150B377A"/>
    <w:rsid w:val="168E3D7E"/>
    <w:rsid w:val="1A9F4880"/>
    <w:rsid w:val="1AF4352E"/>
    <w:rsid w:val="1B6A221B"/>
    <w:rsid w:val="1B9545A4"/>
    <w:rsid w:val="1D876322"/>
    <w:rsid w:val="1E275E6F"/>
    <w:rsid w:val="20B2473C"/>
    <w:rsid w:val="234E52EB"/>
    <w:rsid w:val="25565E3A"/>
    <w:rsid w:val="26CA0CC4"/>
    <w:rsid w:val="277A6720"/>
    <w:rsid w:val="27F118AD"/>
    <w:rsid w:val="280773C5"/>
    <w:rsid w:val="281B7B12"/>
    <w:rsid w:val="28654453"/>
    <w:rsid w:val="2A1D3D2B"/>
    <w:rsid w:val="2A2339DF"/>
    <w:rsid w:val="2A827272"/>
    <w:rsid w:val="2AC2215A"/>
    <w:rsid w:val="2D5E1DD8"/>
    <w:rsid w:val="2E2C0F4E"/>
    <w:rsid w:val="2F0C2AA9"/>
    <w:rsid w:val="2F2568DD"/>
    <w:rsid w:val="30193ED4"/>
    <w:rsid w:val="30596FF5"/>
    <w:rsid w:val="314A41F3"/>
    <w:rsid w:val="31A255D8"/>
    <w:rsid w:val="329E6D3C"/>
    <w:rsid w:val="34E31DB5"/>
    <w:rsid w:val="34F6670F"/>
    <w:rsid w:val="358B381F"/>
    <w:rsid w:val="358F5A64"/>
    <w:rsid w:val="36D53F89"/>
    <w:rsid w:val="37CD13FD"/>
    <w:rsid w:val="38846A54"/>
    <w:rsid w:val="38F2063D"/>
    <w:rsid w:val="39A46E86"/>
    <w:rsid w:val="39B71708"/>
    <w:rsid w:val="3A597221"/>
    <w:rsid w:val="3A9D18B9"/>
    <w:rsid w:val="3BBE2C0D"/>
    <w:rsid w:val="3C0D4F0F"/>
    <w:rsid w:val="3C4547B3"/>
    <w:rsid w:val="3D5579C4"/>
    <w:rsid w:val="3F5E672E"/>
    <w:rsid w:val="3F9944C2"/>
    <w:rsid w:val="401231C3"/>
    <w:rsid w:val="40DE40F1"/>
    <w:rsid w:val="41427B40"/>
    <w:rsid w:val="41F41AA1"/>
    <w:rsid w:val="44A839AF"/>
    <w:rsid w:val="45FD6E67"/>
    <w:rsid w:val="48317159"/>
    <w:rsid w:val="495D1D01"/>
    <w:rsid w:val="49B45314"/>
    <w:rsid w:val="49F20FBA"/>
    <w:rsid w:val="4B9113A4"/>
    <w:rsid w:val="4C5C3C9F"/>
    <w:rsid w:val="4D561C8B"/>
    <w:rsid w:val="4DAF1944"/>
    <w:rsid w:val="4F921504"/>
    <w:rsid w:val="4FA22A3F"/>
    <w:rsid w:val="52675AA4"/>
    <w:rsid w:val="544F7E9C"/>
    <w:rsid w:val="57677CA4"/>
    <w:rsid w:val="588D1D1B"/>
    <w:rsid w:val="596D1895"/>
    <w:rsid w:val="5A0E466A"/>
    <w:rsid w:val="5B3811AE"/>
    <w:rsid w:val="5B7C1BC4"/>
    <w:rsid w:val="5C4657C9"/>
    <w:rsid w:val="5D0C1304"/>
    <w:rsid w:val="5D7C2ED5"/>
    <w:rsid w:val="5E4E6ABB"/>
    <w:rsid w:val="5F29263F"/>
    <w:rsid w:val="609441E0"/>
    <w:rsid w:val="61624018"/>
    <w:rsid w:val="62596F4C"/>
    <w:rsid w:val="62783D56"/>
    <w:rsid w:val="634F57F6"/>
    <w:rsid w:val="65D42BF6"/>
    <w:rsid w:val="66273A05"/>
    <w:rsid w:val="6B712158"/>
    <w:rsid w:val="6C2B1760"/>
    <w:rsid w:val="6C5950E6"/>
    <w:rsid w:val="6CA21378"/>
    <w:rsid w:val="6D8A58E8"/>
    <w:rsid w:val="6F7A4CC8"/>
    <w:rsid w:val="70AD54B7"/>
    <w:rsid w:val="71A01E18"/>
    <w:rsid w:val="72D00387"/>
    <w:rsid w:val="740235C0"/>
    <w:rsid w:val="77FE0DA7"/>
    <w:rsid w:val="780D3370"/>
    <w:rsid w:val="78B503D9"/>
    <w:rsid w:val="78F96D24"/>
    <w:rsid w:val="792A173B"/>
    <w:rsid w:val="79A62B70"/>
    <w:rsid w:val="7AF9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20" w:semiHidden="0" w:name="Emphasis"/>
    <w:lsdException w:unhideWhenUsed="0" w:uiPriority="0" w:semiHidden="0" w:name="Document Map"/>
    <w:lsdException w:qFormat="1" w:uiPriority="99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pPr>
      <w:jc w:val="left"/>
    </w:pPr>
  </w:style>
  <w:style w:type="paragraph" w:styleId="3">
    <w:name w:val="Plain Text"/>
    <w:basedOn w:val="1"/>
    <w:unhideWhenUsed/>
    <w:qFormat/>
    <w:uiPriority w:val="99"/>
    <w:rPr>
      <w:rFonts w:ascii="宋体" w:hAnsi="Courier New" w:eastAsia="宋体" w:cs="Courier New"/>
      <w:szCs w:val="21"/>
    </w:rPr>
  </w:style>
  <w:style w:type="paragraph" w:styleId="4">
    <w:name w:val="Balloon Text"/>
    <w:basedOn w:val="1"/>
    <w:link w:val="12"/>
    <w:qFormat/>
    <w:uiPriority w:val="0"/>
    <w:rPr>
      <w:sz w:val="18"/>
      <w:szCs w:val="18"/>
    </w:rPr>
  </w:style>
  <w:style w:type="paragraph" w:styleId="5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Emphasis"/>
    <w:basedOn w:val="9"/>
    <w:qFormat/>
    <w:uiPriority w:val="20"/>
    <w:rPr>
      <w:i/>
      <w:iCs/>
    </w:rPr>
  </w:style>
  <w:style w:type="character" w:styleId="11">
    <w:name w:val="annotation reference"/>
    <w:basedOn w:val="9"/>
    <w:qFormat/>
    <w:uiPriority w:val="0"/>
    <w:rPr>
      <w:sz w:val="21"/>
      <w:szCs w:val="21"/>
    </w:rPr>
  </w:style>
  <w:style w:type="character" w:customStyle="1" w:styleId="12">
    <w:name w:val="批注框文本 字符"/>
    <w:basedOn w:val="9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3">
    <w:name w:val="页眉 字符"/>
    <w:basedOn w:val="9"/>
    <w:link w:val="6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9"/>
    <w:link w:val="5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15">
    <w:name w:val="List Paragraph"/>
    <w:basedOn w:val="1"/>
    <w:qFormat/>
    <w:uiPriority w:val="34"/>
    <w:pPr>
      <w:ind w:firstLine="420" w:firstLineChars="200"/>
    </w:pPr>
  </w:style>
  <w:style w:type="character" w:customStyle="1" w:styleId="16">
    <w:name w:val="ncbi-doc-authors"/>
    <w:basedOn w:val="9"/>
    <w:qFormat/>
    <w:uiPriority w:val="0"/>
  </w:style>
  <w:style w:type="character" w:customStyle="1" w:styleId="17">
    <w:name w:val="font51"/>
    <w:basedOn w:val="9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8">
    <w:name w:val="font61"/>
    <w:basedOn w:val="9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</w:rPr>
  </w:style>
  <w:style w:type="character" w:customStyle="1" w:styleId="19">
    <w:name w:val="font81"/>
    <w:basedOn w:val="9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  <w:vertAlign w:val="subscript"/>
    </w:rPr>
  </w:style>
  <w:style w:type="character" w:customStyle="1" w:styleId="20">
    <w:name w:val="font91"/>
    <w:basedOn w:val="9"/>
    <w:qFormat/>
    <w:uiPriority w:val="0"/>
    <w:rPr>
      <w:rFonts w:hint="eastAsia" w:ascii="宋体" w:hAnsi="宋体" w:eastAsia="宋体"/>
      <w:i/>
      <w:iCs/>
      <w:color w:val="000000"/>
      <w:sz w:val="20"/>
      <w:szCs w:val="20"/>
      <w:u w:val="none"/>
    </w:rPr>
  </w:style>
  <w:style w:type="character" w:customStyle="1" w:styleId="21">
    <w:name w:val="font21"/>
    <w:basedOn w:val="9"/>
    <w:qFormat/>
    <w:uiPriority w:val="0"/>
    <w:rPr>
      <w:rFonts w:hint="eastAsia" w:ascii="宋体" w:hAnsi="宋体" w:eastAsia="宋体"/>
      <w:color w:val="000000"/>
      <w:sz w:val="20"/>
      <w:szCs w:val="20"/>
      <w:u w:val="none"/>
    </w:rPr>
  </w:style>
  <w:style w:type="character" w:customStyle="1" w:styleId="22">
    <w:name w:val="font31"/>
    <w:basedOn w:val="9"/>
    <w:qFormat/>
    <w:uiPriority w:val="0"/>
    <w:rPr>
      <w:rFonts w:hint="default" w:ascii="Times New Roman" w:hAnsi="Times New Roman" w:cs="Times New Roman"/>
      <w:i/>
      <w:iCs/>
      <w:color w:val="000000"/>
      <w:sz w:val="20"/>
      <w:szCs w:val="20"/>
      <w:u w:val="none"/>
      <w:vertAlign w:val="subscript"/>
    </w:rPr>
  </w:style>
  <w:style w:type="character" w:customStyle="1" w:styleId="23">
    <w:name w:val="font71"/>
    <w:basedOn w:val="9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24">
    <w:name w:val="font01"/>
    <w:basedOn w:val="9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HP</Company>
  <Pages>6</Pages>
  <Words>1203</Words>
  <Characters>6861</Characters>
  <Lines>57</Lines>
  <Paragraphs>16</Paragraphs>
  <TotalTime>0</TotalTime>
  <ScaleCrop>false</ScaleCrop>
  <LinksUpToDate>false</LinksUpToDate>
  <CharactersWithSpaces>8048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6-01T01:37:00Z</dcterms:created>
  <dc:creator>Administrator</dc:creator>
  <cp:lastModifiedBy>于婷</cp:lastModifiedBy>
  <dcterms:modified xsi:type="dcterms:W3CDTF">2020-11-08T03:33:41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